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CC761" w14:textId="77777777" w:rsidR="0020456B" w:rsidRPr="0020456B" w:rsidRDefault="0020456B" w:rsidP="0020456B">
      <w:pPr>
        <w:widowControl w:val="0"/>
        <w:spacing w:before="0" w:after="0" w:line="480" w:lineRule="auto"/>
        <w:jc w:val="both"/>
        <w:rPr>
          <w:rFonts w:eastAsia="等线" w:cs="Times New Roman"/>
          <w:color w:val="000000"/>
          <w:kern w:val="2"/>
          <w:szCs w:val="24"/>
          <w:lang w:eastAsia="zh-CN"/>
        </w:rPr>
      </w:pPr>
      <w:r w:rsidRPr="0020456B">
        <w:rPr>
          <w:rFonts w:eastAsia="等线" w:cs="Times New Roman"/>
          <w:color w:val="000000"/>
          <w:kern w:val="2"/>
          <w:szCs w:val="24"/>
          <w:lang w:eastAsia="zh-CN"/>
        </w:rPr>
        <w:t xml:space="preserve">Supplemental Table S1. Univariable and multivariable analysis of overall survival and </w:t>
      </w:r>
      <w:r w:rsidRPr="0020456B">
        <w:rPr>
          <w:rFonts w:eastAsia="等线" w:cs="Times New Roman" w:hint="eastAsia"/>
          <w:color w:val="000000"/>
          <w:kern w:val="2"/>
          <w:szCs w:val="24"/>
          <w:lang w:eastAsia="zh-CN"/>
        </w:rPr>
        <w:t>p</w:t>
      </w:r>
      <w:r w:rsidRPr="0020456B">
        <w:rPr>
          <w:rFonts w:eastAsia="等线" w:cs="Times New Roman"/>
          <w:color w:val="000000"/>
          <w:kern w:val="2"/>
          <w:szCs w:val="24"/>
          <w:lang w:eastAsia="zh-CN"/>
        </w:rPr>
        <w:t>rogression-free survival in unmatched cohort</w:t>
      </w:r>
    </w:p>
    <w:tbl>
      <w:tblPr>
        <w:tblStyle w:val="11"/>
        <w:tblW w:w="4912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140"/>
        <w:gridCol w:w="703"/>
        <w:gridCol w:w="1398"/>
        <w:gridCol w:w="705"/>
        <w:gridCol w:w="1398"/>
        <w:gridCol w:w="703"/>
        <w:gridCol w:w="1310"/>
        <w:gridCol w:w="693"/>
      </w:tblGrid>
      <w:tr w:rsidR="0020456B" w:rsidRPr="0020456B" w14:paraId="65C4BA8F" w14:textId="77777777" w:rsidTr="00DE43B6">
        <w:tc>
          <w:tcPr>
            <w:tcW w:w="809" w:type="pct"/>
            <w:vMerge w:val="restart"/>
            <w:vAlign w:val="bottom"/>
          </w:tcPr>
          <w:p w14:paraId="558981F2" w14:textId="77777777" w:rsidR="0020456B" w:rsidRPr="0020456B" w:rsidRDefault="0020456B" w:rsidP="0020456B">
            <w:pPr>
              <w:widowControl w:val="0"/>
              <w:spacing w:before="0" w:after="0"/>
              <w:jc w:val="both"/>
              <w:rPr>
                <w:rFonts w:cs="Times New Roman"/>
                <w:b/>
                <w:bCs/>
                <w:color w:val="000000"/>
              </w:rPr>
            </w:pPr>
            <w:r w:rsidRPr="0020456B">
              <w:rPr>
                <w:rFonts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2053" w:type="pct"/>
            <w:gridSpan w:val="4"/>
            <w:vAlign w:val="bottom"/>
          </w:tcPr>
          <w:p w14:paraId="174AF31D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20456B">
              <w:rPr>
                <w:rFonts w:cs="Times New Roman"/>
                <w:b/>
                <w:bCs/>
                <w:color w:val="000000"/>
              </w:rPr>
              <w:t>OS</w:t>
            </w:r>
          </w:p>
        </w:tc>
        <w:tc>
          <w:tcPr>
            <w:tcW w:w="2138" w:type="pct"/>
            <w:gridSpan w:val="4"/>
            <w:vAlign w:val="bottom"/>
          </w:tcPr>
          <w:p w14:paraId="315D5CFA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20456B">
              <w:rPr>
                <w:rFonts w:cs="Times New Roman"/>
                <w:b/>
                <w:bCs/>
                <w:color w:val="000000"/>
              </w:rPr>
              <w:t>PFS</w:t>
            </w:r>
          </w:p>
        </w:tc>
      </w:tr>
      <w:tr w:rsidR="0020456B" w:rsidRPr="0020456B" w14:paraId="2EDAC06D" w14:textId="77777777" w:rsidTr="00DE43B6">
        <w:tc>
          <w:tcPr>
            <w:tcW w:w="809" w:type="pct"/>
            <w:vMerge/>
            <w:vAlign w:val="bottom"/>
          </w:tcPr>
          <w:p w14:paraId="4735F4B0" w14:textId="77777777" w:rsidR="0020456B" w:rsidRPr="0020456B" w:rsidRDefault="0020456B" w:rsidP="0020456B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</w:rPr>
            </w:pPr>
          </w:p>
        </w:tc>
        <w:tc>
          <w:tcPr>
            <w:tcW w:w="959" w:type="pct"/>
            <w:gridSpan w:val="2"/>
            <w:vAlign w:val="bottom"/>
          </w:tcPr>
          <w:p w14:paraId="7BF8DDA0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20456B">
              <w:rPr>
                <w:rFonts w:cs="Times New Roman"/>
                <w:b/>
                <w:bCs/>
                <w:color w:val="000000"/>
              </w:rPr>
              <w:t>Univariable analysis</w:t>
            </w:r>
          </w:p>
        </w:tc>
        <w:tc>
          <w:tcPr>
            <w:tcW w:w="1094" w:type="pct"/>
            <w:gridSpan w:val="2"/>
            <w:vAlign w:val="bottom"/>
          </w:tcPr>
          <w:p w14:paraId="155B2D3A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20456B">
              <w:rPr>
                <w:rFonts w:cs="Times New Roman"/>
                <w:b/>
                <w:bCs/>
                <w:color w:val="000000"/>
              </w:rPr>
              <w:t>Multivariable analysis</w:t>
            </w:r>
          </w:p>
        </w:tc>
        <w:tc>
          <w:tcPr>
            <w:tcW w:w="1093" w:type="pct"/>
            <w:gridSpan w:val="2"/>
            <w:vAlign w:val="bottom"/>
          </w:tcPr>
          <w:p w14:paraId="65E2C556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20456B">
              <w:rPr>
                <w:rFonts w:cs="Times New Roman"/>
                <w:b/>
                <w:bCs/>
                <w:color w:val="000000"/>
              </w:rPr>
              <w:t>Univariable analysis</w:t>
            </w:r>
          </w:p>
        </w:tc>
        <w:tc>
          <w:tcPr>
            <w:tcW w:w="1044" w:type="pct"/>
            <w:gridSpan w:val="2"/>
            <w:vAlign w:val="bottom"/>
          </w:tcPr>
          <w:p w14:paraId="47B96815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20456B">
              <w:rPr>
                <w:rFonts w:cs="Times New Roman"/>
                <w:b/>
                <w:bCs/>
                <w:color w:val="000000"/>
              </w:rPr>
              <w:t>Multivariable analysis</w:t>
            </w:r>
          </w:p>
        </w:tc>
      </w:tr>
      <w:tr w:rsidR="0020456B" w:rsidRPr="0020456B" w14:paraId="5A819775" w14:textId="77777777" w:rsidTr="00DE43B6">
        <w:tc>
          <w:tcPr>
            <w:tcW w:w="809" w:type="pct"/>
            <w:vMerge/>
            <w:vAlign w:val="bottom"/>
          </w:tcPr>
          <w:p w14:paraId="1914E46D" w14:textId="77777777" w:rsidR="0020456B" w:rsidRPr="0020456B" w:rsidRDefault="0020456B" w:rsidP="0020456B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</w:rPr>
            </w:pPr>
          </w:p>
        </w:tc>
        <w:tc>
          <w:tcPr>
            <w:tcW w:w="593" w:type="pct"/>
            <w:vAlign w:val="bottom"/>
          </w:tcPr>
          <w:p w14:paraId="518BE05F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20456B">
              <w:rPr>
                <w:rFonts w:cs="Times New Roman"/>
                <w:b/>
                <w:bCs/>
                <w:color w:val="000000"/>
              </w:rPr>
              <w:t>HR (95%CI)</w:t>
            </w:r>
          </w:p>
        </w:tc>
        <w:tc>
          <w:tcPr>
            <w:tcW w:w="366" w:type="pct"/>
            <w:vAlign w:val="bottom"/>
          </w:tcPr>
          <w:p w14:paraId="7E2B6DE1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/>
              </w:rPr>
            </w:pPr>
            <w:r w:rsidRPr="0020456B">
              <w:rPr>
                <w:rFonts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728" w:type="pct"/>
            <w:vAlign w:val="bottom"/>
          </w:tcPr>
          <w:p w14:paraId="63235AFB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20456B">
              <w:rPr>
                <w:rFonts w:cs="Times New Roman"/>
                <w:b/>
                <w:bCs/>
                <w:color w:val="000000"/>
              </w:rPr>
              <w:t>HR (95%CI)</w:t>
            </w:r>
          </w:p>
        </w:tc>
        <w:tc>
          <w:tcPr>
            <w:tcW w:w="367" w:type="pct"/>
            <w:vAlign w:val="bottom"/>
          </w:tcPr>
          <w:p w14:paraId="5E662DF7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20456B">
              <w:rPr>
                <w:rFonts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728" w:type="pct"/>
            <w:vAlign w:val="bottom"/>
          </w:tcPr>
          <w:p w14:paraId="10FE5452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20456B">
              <w:rPr>
                <w:rFonts w:cs="Times New Roman"/>
                <w:b/>
                <w:bCs/>
                <w:color w:val="000000"/>
              </w:rPr>
              <w:t>HR (95%CI)</w:t>
            </w:r>
          </w:p>
        </w:tc>
        <w:tc>
          <w:tcPr>
            <w:tcW w:w="366" w:type="pct"/>
            <w:vAlign w:val="bottom"/>
          </w:tcPr>
          <w:p w14:paraId="07F57D5F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20456B">
              <w:rPr>
                <w:rFonts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682" w:type="pct"/>
            <w:vAlign w:val="bottom"/>
          </w:tcPr>
          <w:p w14:paraId="6FD76619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20456B">
              <w:rPr>
                <w:rFonts w:cs="Times New Roman"/>
                <w:b/>
                <w:bCs/>
                <w:color w:val="000000"/>
              </w:rPr>
              <w:t>HR (95%CI)</w:t>
            </w:r>
          </w:p>
        </w:tc>
        <w:tc>
          <w:tcPr>
            <w:tcW w:w="363" w:type="pct"/>
            <w:vAlign w:val="bottom"/>
          </w:tcPr>
          <w:p w14:paraId="3574BCF3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20456B">
              <w:rPr>
                <w:rFonts w:cs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20456B" w:rsidRPr="0020456B" w14:paraId="106F0726" w14:textId="77777777" w:rsidTr="00DE43B6">
        <w:tc>
          <w:tcPr>
            <w:tcW w:w="809" w:type="pct"/>
            <w:tcBorders>
              <w:bottom w:val="nil"/>
            </w:tcBorders>
            <w:vAlign w:val="bottom"/>
          </w:tcPr>
          <w:p w14:paraId="389C53E6" w14:textId="77777777" w:rsidR="0020456B" w:rsidRPr="0020456B" w:rsidRDefault="0020456B" w:rsidP="0020456B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20456B">
              <w:rPr>
                <w:rFonts w:cs="Times New Roman"/>
                <w:color w:val="000000"/>
              </w:rPr>
              <w:t>Approach (open)</w:t>
            </w:r>
          </w:p>
        </w:tc>
        <w:tc>
          <w:tcPr>
            <w:tcW w:w="593" w:type="pct"/>
            <w:tcBorders>
              <w:bottom w:val="nil"/>
            </w:tcBorders>
            <w:vAlign w:val="bottom"/>
          </w:tcPr>
          <w:p w14:paraId="604B63B6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63 (</w:t>
            </w:r>
          </w:p>
          <w:p w14:paraId="473D300F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4 – 0.99</w:t>
            </w:r>
          </w:p>
          <w:p w14:paraId="11697B5B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bottom w:val="nil"/>
            </w:tcBorders>
            <w:vAlign w:val="bottom"/>
          </w:tcPr>
          <w:p w14:paraId="16AE059D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28" w:type="pct"/>
            <w:tcBorders>
              <w:bottom w:val="nil"/>
            </w:tcBorders>
            <w:vAlign w:val="bottom"/>
          </w:tcPr>
          <w:p w14:paraId="2D1A0A50" w14:textId="4C45F03B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74 (0.46 –1.17)</w:t>
            </w:r>
          </w:p>
          <w:p w14:paraId="5B0A7454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bottom w:val="nil"/>
            </w:tcBorders>
            <w:vAlign w:val="bottom"/>
          </w:tcPr>
          <w:p w14:paraId="3B1DAF7B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728" w:type="pct"/>
            <w:tcBorders>
              <w:bottom w:val="nil"/>
            </w:tcBorders>
            <w:vAlign w:val="bottom"/>
          </w:tcPr>
          <w:p w14:paraId="7CE1C9E9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95 (0.68 – 1.33)</w:t>
            </w:r>
          </w:p>
        </w:tc>
        <w:tc>
          <w:tcPr>
            <w:tcW w:w="366" w:type="pct"/>
            <w:tcBorders>
              <w:bottom w:val="nil"/>
            </w:tcBorders>
            <w:vAlign w:val="bottom"/>
          </w:tcPr>
          <w:p w14:paraId="7D0BF3BD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682" w:type="pct"/>
            <w:tcBorders>
              <w:bottom w:val="nil"/>
            </w:tcBorders>
            <w:vAlign w:val="bottom"/>
          </w:tcPr>
          <w:p w14:paraId="4E92A2DA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1.14 (0.80 – 1.62)</w:t>
            </w:r>
          </w:p>
        </w:tc>
        <w:tc>
          <w:tcPr>
            <w:tcW w:w="363" w:type="pct"/>
            <w:tcBorders>
              <w:bottom w:val="nil"/>
            </w:tcBorders>
            <w:vAlign w:val="bottom"/>
          </w:tcPr>
          <w:p w14:paraId="6A7E7583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460</w:t>
            </w:r>
          </w:p>
        </w:tc>
      </w:tr>
      <w:tr w:rsidR="0020456B" w:rsidRPr="0020456B" w14:paraId="37B3C61D" w14:textId="77777777" w:rsidTr="00DE43B6">
        <w:tc>
          <w:tcPr>
            <w:tcW w:w="809" w:type="pct"/>
            <w:tcBorders>
              <w:top w:val="nil"/>
              <w:bottom w:val="nil"/>
            </w:tcBorders>
            <w:vAlign w:val="bottom"/>
          </w:tcPr>
          <w:p w14:paraId="0E71E724" w14:textId="77777777" w:rsidR="0020456B" w:rsidRPr="0020456B" w:rsidRDefault="0020456B" w:rsidP="0020456B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20456B">
              <w:rPr>
                <w:rFonts w:cs="Times New Roman"/>
                <w:color w:val="000000"/>
              </w:rPr>
              <w:t>Sex (male)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bottom"/>
          </w:tcPr>
          <w:p w14:paraId="42BD1B9B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98 (</w:t>
            </w:r>
          </w:p>
          <w:p w14:paraId="6BD8E6BE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57 – 1.7</w:t>
            </w:r>
          </w:p>
          <w:p w14:paraId="7B18F444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bottom"/>
          </w:tcPr>
          <w:p w14:paraId="075FCE9E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bottom"/>
          </w:tcPr>
          <w:p w14:paraId="018624E5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bottom w:val="nil"/>
            </w:tcBorders>
            <w:vAlign w:val="bottom"/>
          </w:tcPr>
          <w:p w14:paraId="12422017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  <w:vAlign w:val="bottom"/>
          </w:tcPr>
          <w:p w14:paraId="0DD5BCFF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78 (0.47 – 1.3)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bottom"/>
          </w:tcPr>
          <w:p w14:paraId="5BC028D0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682" w:type="pct"/>
            <w:tcBorders>
              <w:top w:val="nil"/>
              <w:bottom w:val="nil"/>
            </w:tcBorders>
            <w:vAlign w:val="bottom"/>
          </w:tcPr>
          <w:p w14:paraId="75EA8F29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bottom w:val="nil"/>
            </w:tcBorders>
            <w:vAlign w:val="bottom"/>
          </w:tcPr>
          <w:p w14:paraId="42830717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0456B" w:rsidRPr="0020456B" w14:paraId="5F8D6D07" w14:textId="77777777" w:rsidTr="00DE43B6">
        <w:tc>
          <w:tcPr>
            <w:tcW w:w="809" w:type="pct"/>
            <w:tcBorders>
              <w:top w:val="nil"/>
              <w:bottom w:val="nil"/>
            </w:tcBorders>
            <w:vAlign w:val="bottom"/>
          </w:tcPr>
          <w:p w14:paraId="06C40853" w14:textId="77777777" w:rsidR="0020456B" w:rsidRPr="0020456B" w:rsidRDefault="0020456B" w:rsidP="0020456B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20456B">
              <w:rPr>
                <w:rFonts w:cs="Times New Roman"/>
                <w:color w:val="000000"/>
              </w:rPr>
              <w:t>Age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bottom"/>
          </w:tcPr>
          <w:p w14:paraId="29801E10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1.02 (</w:t>
            </w:r>
          </w:p>
          <w:p w14:paraId="330E1159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1.01 – 1.04</w:t>
            </w:r>
          </w:p>
          <w:p w14:paraId="3DBC4C63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bottom"/>
          </w:tcPr>
          <w:p w14:paraId="7BCB4F9F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bottom"/>
          </w:tcPr>
          <w:p w14:paraId="41BA88EA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1.02 (1 – 1.04)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bottom"/>
          </w:tcPr>
          <w:p w14:paraId="2C23401E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bottom"/>
          </w:tcPr>
          <w:p w14:paraId="5F5F80D5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1.01 (1 – 1.03)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bottom"/>
          </w:tcPr>
          <w:p w14:paraId="6DDE6596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682" w:type="pct"/>
            <w:tcBorders>
              <w:top w:val="nil"/>
              <w:bottom w:val="nil"/>
            </w:tcBorders>
            <w:vAlign w:val="bottom"/>
          </w:tcPr>
          <w:p w14:paraId="07EC0F27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bottom w:val="nil"/>
            </w:tcBorders>
            <w:vAlign w:val="bottom"/>
          </w:tcPr>
          <w:p w14:paraId="060DEEC3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0456B" w:rsidRPr="0020456B" w14:paraId="6E46C452" w14:textId="77777777" w:rsidTr="00DE43B6">
        <w:tc>
          <w:tcPr>
            <w:tcW w:w="809" w:type="pct"/>
            <w:tcBorders>
              <w:top w:val="nil"/>
              <w:bottom w:val="nil"/>
            </w:tcBorders>
            <w:vAlign w:val="bottom"/>
          </w:tcPr>
          <w:p w14:paraId="4F9C9C9A" w14:textId="77777777" w:rsidR="0020456B" w:rsidRPr="0020456B" w:rsidRDefault="0020456B" w:rsidP="0020456B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20456B">
              <w:rPr>
                <w:rFonts w:cs="Times New Roman"/>
                <w:color w:val="000000"/>
              </w:rPr>
              <w:t>BMI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bottom"/>
          </w:tcPr>
          <w:p w14:paraId="4630B1D6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94 (</w:t>
            </w:r>
          </w:p>
          <w:p w14:paraId="55233C2D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89 – 0.99</w:t>
            </w:r>
          </w:p>
          <w:p w14:paraId="43C87798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bottom"/>
          </w:tcPr>
          <w:p w14:paraId="7CA0D59C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bottom"/>
          </w:tcPr>
          <w:p w14:paraId="412FC83E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94 (0.9 – 0.99)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bottom"/>
          </w:tcPr>
          <w:p w14:paraId="6121D50D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bottom"/>
          </w:tcPr>
          <w:p w14:paraId="69F74E74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95 (0.91 – 0.99)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bottom"/>
          </w:tcPr>
          <w:p w14:paraId="4F89A636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82" w:type="pct"/>
            <w:tcBorders>
              <w:top w:val="nil"/>
              <w:bottom w:val="nil"/>
            </w:tcBorders>
            <w:vAlign w:val="bottom"/>
          </w:tcPr>
          <w:p w14:paraId="6EBA38EF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95 (0.91 – 0.99)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bottom"/>
          </w:tcPr>
          <w:p w14:paraId="7927286D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20456B" w:rsidRPr="0020456B" w14:paraId="21892B09" w14:textId="77777777" w:rsidTr="00DE43B6">
        <w:tc>
          <w:tcPr>
            <w:tcW w:w="809" w:type="pct"/>
            <w:tcBorders>
              <w:top w:val="nil"/>
              <w:bottom w:val="nil"/>
            </w:tcBorders>
            <w:vAlign w:val="bottom"/>
          </w:tcPr>
          <w:p w14:paraId="2BE67F31" w14:textId="77777777" w:rsidR="0020456B" w:rsidRPr="0020456B" w:rsidRDefault="0020456B" w:rsidP="0020456B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20456B">
              <w:rPr>
                <w:rFonts w:cs="Times New Roman"/>
                <w:color w:val="000000"/>
              </w:rPr>
              <w:t>CCI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bottom"/>
          </w:tcPr>
          <w:p w14:paraId="44AA48F3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  <w:vAlign w:val="bottom"/>
          </w:tcPr>
          <w:p w14:paraId="53BD7D6D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  <w:vAlign w:val="bottom"/>
          </w:tcPr>
          <w:p w14:paraId="27818EB3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bottom w:val="nil"/>
            </w:tcBorders>
            <w:vAlign w:val="bottom"/>
          </w:tcPr>
          <w:p w14:paraId="304C232C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  <w:vAlign w:val="bottom"/>
          </w:tcPr>
          <w:p w14:paraId="73EE2706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  <w:vAlign w:val="bottom"/>
          </w:tcPr>
          <w:p w14:paraId="125BFB6E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  <w:vAlign w:val="bottom"/>
          </w:tcPr>
          <w:p w14:paraId="6DC97450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bottom w:val="nil"/>
            </w:tcBorders>
            <w:vAlign w:val="bottom"/>
          </w:tcPr>
          <w:p w14:paraId="64801A98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0456B" w:rsidRPr="0020456B" w14:paraId="50504B08" w14:textId="77777777" w:rsidTr="00DE43B6">
        <w:tc>
          <w:tcPr>
            <w:tcW w:w="809" w:type="pct"/>
            <w:tcBorders>
              <w:top w:val="nil"/>
              <w:bottom w:val="nil"/>
            </w:tcBorders>
            <w:vAlign w:val="bottom"/>
          </w:tcPr>
          <w:p w14:paraId="2644CEBD" w14:textId="77777777" w:rsidR="0020456B" w:rsidRPr="0020456B" w:rsidRDefault="0020456B" w:rsidP="0020456B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20456B">
              <w:rPr>
                <w:rFonts w:cs="Times New Roman"/>
                <w:color w:val="000000"/>
              </w:rPr>
              <w:t xml:space="preserve">  1 vs. 0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bottom"/>
          </w:tcPr>
          <w:p w14:paraId="38BBF3AA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85 (</w:t>
            </w:r>
          </w:p>
          <w:p w14:paraId="1D7F93C8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57 – 1.27</w:t>
            </w:r>
          </w:p>
          <w:p w14:paraId="42551D06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bottom"/>
          </w:tcPr>
          <w:p w14:paraId="56473FF4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bottom"/>
          </w:tcPr>
          <w:p w14:paraId="066D4624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98 (0.65 – 1.49)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bottom"/>
          </w:tcPr>
          <w:p w14:paraId="29288608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939</w:t>
            </w:r>
          </w:p>
          <w:p w14:paraId="12AAA82B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  <w:vAlign w:val="bottom"/>
          </w:tcPr>
          <w:p w14:paraId="38022322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68 (0.48 – 0.97)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bottom"/>
          </w:tcPr>
          <w:p w14:paraId="450A9AF4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682" w:type="pct"/>
            <w:tcBorders>
              <w:top w:val="nil"/>
              <w:bottom w:val="nil"/>
            </w:tcBorders>
            <w:vAlign w:val="bottom"/>
          </w:tcPr>
          <w:p w14:paraId="42E7670B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79 (0.55 – 1.14)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bottom"/>
          </w:tcPr>
          <w:p w14:paraId="4268FA1F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201</w:t>
            </w:r>
          </w:p>
        </w:tc>
      </w:tr>
      <w:tr w:rsidR="0020456B" w:rsidRPr="0020456B" w14:paraId="6DFE7412" w14:textId="77777777" w:rsidTr="00DE43B6">
        <w:tc>
          <w:tcPr>
            <w:tcW w:w="809" w:type="pct"/>
            <w:tcBorders>
              <w:top w:val="nil"/>
              <w:bottom w:val="nil"/>
            </w:tcBorders>
            <w:vAlign w:val="bottom"/>
          </w:tcPr>
          <w:p w14:paraId="335B4E98" w14:textId="77777777" w:rsidR="0020456B" w:rsidRPr="0020456B" w:rsidRDefault="0020456B" w:rsidP="0020456B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20456B">
              <w:rPr>
                <w:rFonts w:cs="Times New Roman"/>
                <w:color w:val="000000"/>
              </w:rPr>
              <w:t xml:space="preserve">  ≥2 vs. 0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bottom"/>
          </w:tcPr>
          <w:p w14:paraId="50E2EB25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1.82 (</w:t>
            </w:r>
          </w:p>
          <w:p w14:paraId="2C63C0AF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1.08 – 3.06</w:t>
            </w:r>
          </w:p>
          <w:p w14:paraId="09E3D60A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bottom"/>
          </w:tcPr>
          <w:p w14:paraId="0496F6A8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bottom"/>
          </w:tcPr>
          <w:p w14:paraId="2E814746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1.71 (1 – 2.92)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bottom"/>
          </w:tcPr>
          <w:p w14:paraId="309823C5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049</w:t>
            </w:r>
          </w:p>
          <w:p w14:paraId="57A10027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  <w:vAlign w:val="bottom"/>
          </w:tcPr>
          <w:p w14:paraId="568FABDD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1.72 (1.1 – 2.68)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bottom"/>
          </w:tcPr>
          <w:p w14:paraId="60C11300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82" w:type="pct"/>
            <w:tcBorders>
              <w:top w:val="nil"/>
              <w:bottom w:val="nil"/>
            </w:tcBorders>
            <w:vAlign w:val="bottom"/>
          </w:tcPr>
          <w:p w14:paraId="6A02DF68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1.77 (1.13 – 2.78)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bottom"/>
          </w:tcPr>
          <w:p w14:paraId="0B419504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20456B" w:rsidRPr="0020456B" w14:paraId="6D99903F" w14:textId="77777777" w:rsidTr="00DE43B6">
        <w:tc>
          <w:tcPr>
            <w:tcW w:w="809" w:type="pct"/>
            <w:tcBorders>
              <w:top w:val="nil"/>
              <w:bottom w:val="nil"/>
            </w:tcBorders>
            <w:vAlign w:val="bottom"/>
          </w:tcPr>
          <w:p w14:paraId="55B7CA87" w14:textId="77777777" w:rsidR="0020456B" w:rsidRPr="0020456B" w:rsidRDefault="0020456B" w:rsidP="0020456B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20456B">
              <w:rPr>
                <w:rFonts w:cs="Times New Roman"/>
                <w:color w:val="000000"/>
              </w:rPr>
              <w:t>Smoking (ever)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bottom"/>
          </w:tcPr>
          <w:p w14:paraId="06E17DC7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83 (</w:t>
            </w:r>
          </w:p>
          <w:p w14:paraId="13A301E1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61 – 1.12</w:t>
            </w:r>
          </w:p>
          <w:p w14:paraId="6F8BCC42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bottom"/>
          </w:tcPr>
          <w:p w14:paraId="6127F0AB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bottom"/>
          </w:tcPr>
          <w:p w14:paraId="5448B127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bottom w:val="nil"/>
            </w:tcBorders>
            <w:vAlign w:val="bottom"/>
          </w:tcPr>
          <w:p w14:paraId="03C107A1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  <w:vAlign w:val="bottom"/>
          </w:tcPr>
          <w:p w14:paraId="1F4E5287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1.13 (0.88 – 1.46)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bottom"/>
          </w:tcPr>
          <w:p w14:paraId="1AC0D0DF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682" w:type="pct"/>
            <w:tcBorders>
              <w:top w:val="nil"/>
              <w:bottom w:val="nil"/>
            </w:tcBorders>
            <w:vAlign w:val="bottom"/>
          </w:tcPr>
          <w:p w14:paraId="7219CDF4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bottom w:val="nil"/>
            </w:tcBorders>
            <w:vAlign w:val="bottom"/>
          </w:tcPr>
          <w:p w14:paraId="62FF0CC3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0456B" w:rsidRPr="0020456B" w14:paraId="6E439FAB" w14:textId="77777777" w:rsidTr="00DE43B6">
        <w:tc>
          <w:tcPr>
            <w:tcW w:w="809" w:type="pct"/>
            <w:tcBorders>
              <w:top w:val="nil"/>
              <w:bottom w:val="nil"/>
            </w:tcBorders>
            <w:vAlign w:val="bottom"/>
          </w:tcPr>
          <w:p w14:paraId="373FA0F2" w14:textId="77777777" w:rsidR="0020456B" w:rsidRPr="0020456B" w:rsidRDefault="0020456B" w:rsidP="0020456B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20456B">
              <w:rPr>
                <w:rFonts w:cs="Times New Roman"/>
                <w:color w:val="000000"/>
              </w:rPr>
              <w:t>FEV1%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bottom"/>
          </w:tcPr>
          <w:p w14:paraId="1F0E38A9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99 (</w:t>
            </w:r>
          </w:p>
          <w:p w14:paraId="7FA06F93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98 – 1</w:t>
            </w:r>
          </w:p>
          <w:p w14:paraId="48E565D8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bottom"/>
          </w:tcPr>
          <w:p w14:paraId="2380EAA9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bottom"/>
          </w:tcPr>
          <w:p w14:paraId="23B70B0C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99 (0.98 – 1)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bottom"/>
          </w:tcPr>
          <w:p w14:paraId="402F80EF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222</w:t>
            </w:r>
          </w:p>
          <w:p w14:paraId="797225CA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  <w:vAlign w:val="bottom"/>
          </w:tcPr>
          <w:p w14:paraId="2B20B5D6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1 (0.99 – 1)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bottom"/>
          </w:tcPr>
          <w:p w14:paraId="20ECAB89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682" w:type="pct"/>
            <w:tcBorders>
              <w:top w:val="nil"/>
              <w:bottom w:val="nil"/>
            </w:tcBorders>
            <w:vAlign w:val="bottom"/>
          </w:tcPr>
          <w:p w14:paraId="327D639D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bottom w:val="nil"/>
            </w:tcBorders>
            <w:vAlign w:val="bottom"/>
          </w:tcPr>
          <w:p w14:paraId="0F634465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0456B" w:rsidRPr="0020456B" w14:paraId="3A1C4E4E" w14:textId="77777777" w:rsidTr="00DE43B6">
        <w:tc>
          <w:tcPr>
            <w:tcW w:w="809" w:type="pct"/>
            <w:tcBorders>
              <w:top w:val="nil"/>
              <w:bottom w:val="nil"/>
            </w:tcBorders>
            <w:vAlign w:val="bottom"/>
          </w:tcPr>
          <w:p w14:paraId="3351602D" w14:textId="77777777" w:rsidR="0020456B" w:rsidRPr="0020456B" w:rsidRDefault="0020456B" w:rsidP="0020456B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20456B">
              <w:rPr>
                <w:rFonts w:cs="Times New Roman"/>
                <w:color w:val="000000"/>
              </w:rPr>
              <w:t>DLCO%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bottom"/>
          </w:tcPr>
          <w:p w14:paraId="53E37E54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99 (</w:t>
            </w:r>
          </w:p>
          <w:p w14:paraId="59725081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98 – 1</w:t>
            </w:r>
          </w:p>
          <w:p w14:paraId="11874599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bottom"/>
          </w:tcPr>
          <w:p w14:paraId="0D85C52B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bottom"/>
          </w:tcPr>
          <w:p w14:paraId="5FE9BA24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1 (0.99 – 1.01)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bottom"/>
          </w:tcPr>
          <w:p w14:paraId="2496E7C6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934</w:t>
            </w:r>
          </w:p>
          <w:p w14:paraId="4C465199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  <w:vAlign w:val="bottom"/>
          </w:tcPr>
          <w:p w14:paraId="40B53D0A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1 (0.99 – 1)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bottom"/>
          </w:tcPr>
          <w:p w14:paraId="03F3760A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682" w:type="pct"/>
            <w:tcBorders>
              <w:top w:val="nil"/>
              <w:bottom w:val="nil"/>
            </w:tcBorders>
            <w:vAlign w:val="bottom"/>
          </w:tcPr>
          <w:p w14:paraId="2E040319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bottom w:val="nil"/>
            </w:tcBorders>
            <w:vAlign w:val="bottom"/>
          </w:tcPr>
          <w:p w14:paraId="6AF7A906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0456B" w:rsidRPr="0020456B" w14:paraId="347F6BD8" w14:textId="77777777" w:rsidTr="00DE43B6">
        <w:tc>
          <w:tcPr>
            <w:tcW w:w="809" w:type="pct"/>
            <w:tcBorders>
              <w:top w:val="nil"/>
              <w:bottom w:val="nil"/>
            </w:tcBorders>
            <w:vAlign w:val="bottom"/>
          </w:tcPr>
          <w:p w14:paraId="6AF4DB61" w14:textId="77777777" w:rsidR="0020456B" w:rsidRPr="0020456B" w:rsidRDefault="0020456B" w:rsidP="0020456B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20456B">
              <w:rPr>
                <w:rFonts w:cs="Times New Roman"/>
                <w:color w:val="000000"/>
              </w:rPr>
              <w:t>Neoadjuvant therapy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bottom"/>
          </w:tcPr>
          <w:p w14:paraId="4E90F84C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1.27 (</w:t>
            </w:r>
          </w:p>
          <w:p w14:paraId="2A92505B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87 – 1.85</w:t>
            </w:r>
          </w:p>
          <w:p w14:paraId="4A21773E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bottom"/>
          </w:tcPr>
          <w:p w14:paraId="00E86A9B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bottom"/>
          </w:tcPr>
          <w:p w14:paraId="6F4E710E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bottom w:val="nil"/>
            </w:tcBorders>
            <w:vAlign w:val="bottom"/>
          </w:tcPr>
          <w:p w14:paraId="2F54217F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  <w:vAlign w:val="bottom"/>
          </w:tcPr>
          <w:p w14:paraId="4995CA72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1.3 (0.94 – 1.8)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bottom"/>
          </w:tcPr>
          <w:p w14:paraId="128451EE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682" w:type="pct"/>
            <w:tcBorders>
              <w:top w:val="nil"/>
              <w:bottom w:val="nil"/>
            </w:tcBorders>
            <w:vAlign w:val="bottom"/>
          </w:tcPr>
          <w:p w14:paraId="7947DB1E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bottom w:val="nil"/>
            </w:tcBorders>
            <w:vAlign w:val="bottom"/>
          </w:tcPr>
          <w:p w14:paraId="54AE0EED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0456B" w:rsidRPr="0020456B" w14:paraId="1F0501AF" w14:textId="77777777" w:rsidTr="00DE43B6">
        <w:tc>
          <w:tcPr>
            <w:tcW w:w="809" w:type="pct"/>
            <w:tcBorders>
              <w:top w:val="nil"/>
              <w:bottom w:val="nil"/>
            </w:tcBorders>
            <w:vAlign w:val="bottom"/>
          </w:tcPr>
          <w:p w14:paraId="17591DD4" w14:textId="77777777" w:rsidR="0020456B" w:rsidRPr="0020456B" w:rsidRDefault="0020456B" w:rsidP="0020456B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20456B">
              <w:rPr>
                <w:rFonts w:cs="Times New Roman"/>
                <w:color w:val="000000"/>
              </w:rPr>
              <w:t>Histology (squamous)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bottom"/>
          </w:tcPr>
          <w:p w14:paraId="50DA181E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1.19 (</w:t>
            </w:r>
          </w:p>
          <w:p w14:paraId="59DC2963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84 – 1.69</w:t>
            </w:r>
          </w:p>
          <w:p w14:paraId="6E2CA9C8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bottom"/>
          </w:tcPr>
          <w:p w14:paraId="427A504C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bottom"/>
          </w:tcPr>
          <w:p w14:paraId="69674A26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bottom w:val="nil"/>
            </w:tcBorders>
            <w:vAlign w:val="bottom"/>
          </w:tcPr>
          <w:p w14:paraId="3A948C24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  <w:vAlign w:val="bottom"/>
          </w:tcPr>
          <w:p w14:paraId="6FD10FFA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1.31 (0.98 – 1.75)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bottom"/>
          </w:tcPr>
          <w:p w14:paraId="425ECDED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682" w:type="pct"/>
            <w:tcBorders>
              <w:top w:val="nil"/>
              <w:bottom w:val="nil"/>
            </w:tcBorders>
            <w:vAlign w:val="bottom"/>
          </w:tcPr>
          <w:p w14:paraId="4A0ECA59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bottom w:val="nil"/>
            </w:tcBorders>
            <w:vAlign w:val="bottom"/>
          </w:tcPr>
          <w:p w14:paraId="34759C96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0456B" w:rsidRPr="0020456B" w14:paraId="0C183EAF" w14:textId="77777777" w:rsidTr="00DE43B6">
        <w:tc>
          <w:tcPr>
            <w:tcW w:w="809" w:type="pct"/>
            <w:tcBorders>
              <w:top w:val="nil"/>
              <w:bottom w:val="nil"/>
            </w:tcBorders>
            <w:vAlign w:val="bottom"/>
          </w:tcPr>
          <w:p w14:paraId="1E1E4C3A" w14:textId="77777777" w:rsidR="0020456B" w:rsidRPr="0020456B" w:rsidRDefault="0020456B" w:rsidP="0020456B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20456B">
              <w:rPr>
                <w:rFonts w:cs="Times New Roman"/>
                <w:color w:val="000000"/>
              </w:rPr>
              <w:t>Location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bottom"/>
          </w:tcPr>
          <w:p w14:paraId="0B5F02A6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  <w:vAlign w:val="bottom"/>
          </w:tcPr>
          <w:p w14:paraId="56F548E9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  <w:vAlign w:val="bottom"/>
          </w:tcPr>
          <w:p w14:paraId="1AFAEBBD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bottom w:val="nil"/>
            </w:tcBorders>
            <w:vAlign w:val="bottom"/>
          </w:tcPr>
          <w:p w14:paraId="27326404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  <w:vAlign w:val="bottom"/>
          </w:tcPr>
          <w:p w14:paraId="5333A353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  <w:vAlign w:val="bottom"/>
          </w:tcPr>
          <w:p w14:paraId="7F0D97FE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  <w:vAlign w:val="bottom"/>
          </w:tcPr>
          <w:p w14:paraId="478CDA3E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bottom w:val="nil"/>
            </w:tcBorders>
            <w:vAlign w:val="bottom"/>
          </w:tcPr>
          <w:p w14:paraId="019D56D1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0456B" w:rsidRPr="0020456B" w14:paraId="31A7D469" w14:textId="77777777" w:rsidTr="00DE43B6">
        <w:tc>
          <w:tcPr>
            <w:tcW w:w="809" w:type="pct"/>
            <w:tcBorders>
              <w:top w:val="nil"/>
              <w:bottom w:val="nil"/>
            </w:tcBorders>
            <w:vAlign w:val="bottom"/>
          </w:tcPr>
          <w:p w14:paraId="1929803E" w14:textId="77777777" w:rsidR="0020456B" w:rsidRPr="0020456B" w:rsidRDefault="0020456B" w:rsidP="0020456B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20456B">
              <w:rPr>
                <w:rFonts w:cs="Times New Roman"/>
                <w:color w:val="000000"/>
              </w:rPr>
              <w:t xml:space="preserve">  RML vs. RUL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bottom"/>
          </w:tcPr>
          <w:p w14:paraId="68298022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1.63 (</w:t>
            </w:r>
          </w:p>
          <w:p w14:paraId="1B2583FD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4 – 6.64</w:t>
            </w:r>
          </w:p>
          <w:p w14:paraId="094544CD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bottom"/>
          </w:tcPr>
          <w:p w14:paraId="416D0F51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bottom"/>
          </w:tcPr>
          <w:p w14:paraId="0FF15BAA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bottom w:val="nil"/>
            </w:tcBorders>
            <w:vAlign w:val="bottom"/>
          </w:tcPr>
          <w:p w14:paraId="395635F1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  <w:vAlign w:val="bottom"/>
          </w:tcPr>
          <w:p w14:paraId="3B602655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1.3 (0.32 – 5.27)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bottom"/>
          </w:tcPr>
          <w:p w14:paraId="72AB652A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682" w:type="pct"/>
            <w:tcBorders>
              <w:top w:val="nil"/>
              <w:bottom w:val="nil"/>
            </w:tcBorders>
            <w:vAlign w:val="bottom"/>
          </w:tcPr>
          <w:p w14:paraId="3454F7BE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bottom w:val="nil"/>
            </w:tcBorders>
            <w:vAlign w:val="bottom"/>
          </w:tcPr>
          <w:p w14:paraId="3AB0F4B0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0456B" w:rsidRPr="0020456B" w14:paraId="0B4C3A06" w14:textId="77777777" w:rsidTr="00DE43B6">
        <w:tc>
          <w:tcPr>
            <w:tcW w:w="809" w:type="pct"/>
            <w:tcBorders>
              <w:top w:val="nil"/>
              <w:bottom w:val="nil"/>
            </w:tcBorders>
            <w:vAlign w:val="bottom"/>
          </w:tcPr>
          <w:p w14:paraId="0E8C9D22" w14:textId="77777777" w:rsidR="0020456B" w:rsidRPr="0020456B" w:rsidRDefault="0020456B" w:rsidP="0020456B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20456B">
              <w:rPr>
                <w:rFonts w:cs="Times New Roman"/>
                <w:color w:val="000000"/>
              </w:rPr>
              <w:t xml:space="preserve">  RLL vs. RUL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bottom"/>
          </w:tcPr>
          <w:p w14:paraId="4374E4CA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1.31 (</w:t>
            </w:r>
          </w:p>
          <w:p w14:paraId="7679DF23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73 – 2.37</w:t>
            </w:r>
          </w:p>
          <w:p w14:paraId="3C72460A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bottom"/>
          </w:tcPr>
          <w:p w14:paraId="06F5BF15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bottom"/>
          </w:tcPr>
          <w:p w14:paraId="1CB04D1E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bottom w:val="nil"/>
            </w:tcBorders>
            <w:vAlign w:val="bottom"/>
          </w:tcPr>
          <w:p w14:paraId="328B2C20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  <w:vAlign w:val="bottom"/>
          </w:tcPr>
          <w:p w14:paraId="20289241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1.47 (0.91 – 2.36)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bottom"/>
          </w:tcPr>
          <w:p w14:paraId="4F7F9E28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682" w:type="pct"/>
            <w:tcBorders>
              <w:top w:val="nil"/>
              <w:bottom w:val="nil"/>
            </w:tcBorders>
            <w:vAlign w:val="bottom"/>
          </w:tcPr>
          <w:p w14:paraId="6DE33680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bottom w:val="nil"/>
            </w:tcBorders>
            <w:vAlign w:val="bottom"/>
          </w:tcPr>
          <w:p w14:paraId="40AEC1C3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0456B" w:rsidRPr="0020456B" w14:paraId="210D06DB" w14:textId="77777777" w:rsidTr="00DE43B6">
        <w:tc>
          <w:tcPr>
            <w:tcW w:w="809" w:type="pct"/>
            <w:tcBorders>
              <w:top w:val="nil"/>
              <w:bottom w:val="nil"/>
            </w:tcBorders>
            <w:vAlign w:val="bottom"/>
          </w:tcPr>
          <w:p w14:paraId="065AA60A" w14:textId="77777777" w:rsidR="0020456B" w:rsidRPr="0020456B" w:rsidRDefault="0020456B" w:rsidP="0020456B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20456B">
              <w:rPr>
                <w:rFonts w:cs="Times New Roman"/>
                <w:color w:val="000000"/>
              </w:rPr>
              <w:t xml:space="preserve">  LUL vs. RUL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bottom"/>
          </w:tcPr>
          <w:p w14:paraId="5EA08767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1.17 (</w:t>
            </w:r>
          </w:p>
          <w:p w14:paraId="4F7755FB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82 – 1.68</w:t>
            </w:r>
          </w:p>
          <w:p w14:paraId="302A56AD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bottom"/>
          </w:tcPr>
          <w:p w14:paraId="634BF22D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bottom"/>
          </w:tcPr>
          <w:p w14:paraId="7396A58D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bottom w:val="nil"/>
            </w:tcBorders>
            <w:vAlign w:val="bottom"/>
          </w:tcPr>
          <w:p w14:paraId="755A0011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  <w:vAlign w:val="bottom"/>
          </w:tcPr>
          <w:p w14:paraId="18C1711B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1.14 (0.84 – 1.55)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bottom"/>
          </w:tcPr>
          <w:p w14:paraId="501CE60F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682" w:type="pct"/>
            <w:tcBorders>
              <w:top w:val="nil"/>
              <w:bottom w:val="nil"/>
            </w:tcBorders>
            <w:vAlign w:val="bottom"/>
          </w:tcPr>
          <w:p w14:paraId="7FB2B1B3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bottom w:val="nil"/>
            </w:tcBorders>
            <w:vAlign w:val="bottom"/>
          </w:tcPr>
          <w:p w14:paraId="05582195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0456B" w:rsidRPr="0020456B" w14:paraId="1E2DDE01" w14:textId="77777777" w:rsidTr="00DE43B6">
        <w:tc>
          <w:tcPr>
            <w:tcW w:w="809" w:type="pct"/>
            <w:tcBorders>
              <w:top w:val="nil"/>
              <w:bottom w:val="nil"/>
            </w:tcBorders>
            <w:vAlign w:val="bottom"/>
          </w:tcPr>
          <w:p w14:paraId="0BCCBC1B" w14:textId="77777777" w:rsidR="0020456B" w:rsidRPr="0020456B" w:rsidRDefault="0020456B" w:rsidP="0020456B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20456B">
              <w:rPr>
                <w:rFonts w:cs="Times New Roman"/>
                <w:color w:val="000000"/>
              </w:rPr>
              <w:lastRenderedPageBreak/>
              <w:t xml:space="preserve">  LLL vs. RUL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bottom"/>
          </w:tcPr>
          <w:p w14:paraId="4859024B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1.29 (</w:t>
            </w:r>
          </w:p>
          <w:p w14:paraId="19B9D0B7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86 – 1.93</w:t>
            </w:r>
          </w:p>
          <w:p w14:paraId="0888AB50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bottom"/>
          </w:tcPr>
          <w:p w14:paraId="7E20E3B1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bottom"/>
          </w:tcPr>
          <w:p w14:paraId="4ECBF004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bottom w:val="nil"/>
            </w:tcBorders>
            <w:vAlign w:val="bottom"/>
          </w:tcPr>
          <w:p w14:paraId="00C3A6E5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  <w:vAlign w:val="bottom"/>
          </w:tcPr>
          <w:p w14:paraId="6CE63FB5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1.17 (0.82 – 1.67)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bottom"/>
          </w:tcPr>
          <w:p w14:paraId="5826FC83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682" w:type="pct"/>
            <w:tcBorders>
              <w:top w:val="nil"/>
              <w:bottom w:val="nil"/>
            </w:tcBorders>
            <w:vAlign w:val="bottom"/>
          </w:tcPr>
          <w:p w14:paraId="6AB21969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bottom w:val="nil"/>
            </w:tcBorders>
            <w:vAlign w:val="bottom"/>
          </w:tcPr>
          <w:p w14:paraId="4D85B998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0456B" w:rsidRPr="0020456B" w14:paraId="33D7BD08" w14:textId="77777777" w:rsidTr="00DE43B6">
        <w:tc>
          <w:tcPr>
            <w:tcW w:w="809" w:type="pct"/>
            <w:tcBorders>
              <w:top w:val="nil"/>
              <w:bottom w:val="nil"/>
            </w:tcBorders>
            <w:vAlign w:val="bottom"/>
          </w:tcPr>
          <w:p w14:paraId="60AA8169" w14:textId="77777777" w:rsidR="0020456B" w:rsidRPr="0020456B" w:rsidRDefault="0020456B" w:rsidP="0020456B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20456B">
              <w:rPr>
                <w:rFonts w:cs="Times New Roman"/>
                <w:color w:val="000000"/>
              </w:rPr>
              <w:t>Angioplasty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bottom"/>
          </w:tcPr>
          <w:p w14:paraId="08338A11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1.36 (</w:t>
            </w:r>
          </w:p>
          <w:p w14:paraId="3C445763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83 – 2.25</w:t>
            </w:r>
          </w:p>
          <w:p w14:paraId="24D9470F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bottom"/>
          </w:tcPr>
          <w:p w14:paraId="3E87D8F9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bottom"/>
          </w:tcPr>
          <w:p w14:paraId="7C9BB014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bottom w:val="nil"/>
            </w:tcBorders>
            <w:vAlign w:val="bottom"/>
          </w:tcPr>
          <w:p w14:paraId="7BBEF77B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  <w:vAlign w:val="bottom"/>
          </w:tcPr>
          <w:p w14:paraId="68293293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1.52 (0.99 – 2.33)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bottom"/>
          </w:tcPr>
          <w:p w14:paraId="0F862C37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682" w:type="pct"/>
            <w:tcBorders>
              <w:top w:val="nil"/>
              <w:bottom w:val="nil"/>
            </w:tcBorders>
            <w:vAlign w:val="bottom"/>
          </w:tcPr>
          <w:p w14:paraId="295AE24B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bottom w:val="nil"/>
            </w:tcBorders>
            <w:vAlign w:val="bottom"/>
          </w:tcPr>
          <w:p w14:paraId="1EA82673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0456B" w:rsidRPr="0020456B" w14:paraId="73F5D782" w14:textId="77777777" w:rsidTr="00DE43B6">
        <w:tc>
          <w:tcPr>
            <w:tcW w:w="809" w:type="pct"/>
            <w:tcBorders>
              <w:top w:val="nil"/>
              <w:bottom w:val="nil"/>
            </w:tcBorders>
            <w:vAlign w:val="bottom"/>
          </w:tcPr>
          <w:p w14:paraId="767B98AC" w14:textId="77777777" w:rsidR="0020456B" w:rsidRPr="0020456B" w:rsidRDefault="0020456B" w:rsidP="0020456B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20456B">
              <w:rPr>
                <w:rFonts w:cs="Times New Roman"/>
                <w:color w:val="000000"/>
              </w:rPr>
              <w:t>R1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bottom"/>
          </w:tcPr>
          <w:p w14:paraId="7E9CE43C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1.07 (</w:t>
            </w:r>
          </w:p>
          <w:p w14:paraId="63ECC569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7 – 1.62</w:t>
            </w:r>
          </w:p>
          <w:p w14:paraId="0D5E317A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bottom"/>
          </w:tcPr>
          <w:p w14:paraId="719CD11C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bottom"/>
          </w:tcPr>
          <w:p w14:paraId="280F1D6E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bottom w:val="nil"/>
            </w:tcBorders>
            <w:vAlign w:val="bottom"/>
          </w:tcPr>
          <w:p w14:paraId="66E8BAFB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  <w:vAlign w:val="bottom"/>
          </w:tcPr>
          <w:p w14:paraId="095A2DF7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1.24 (0.89 – 1.73)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bottom"/>
          </w:tcPr>
          <w:p w14:paraId="63A21D18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682" w:type="pct"/>
            <w:tcBorders>
              <w:top w:val="nil"/>
              <w:bottom w:val="nil"/>
            </w:tcBorders>
            <w:vAlign w:val="bottom"/>
          </w:tcPr>
          <w:p w14:paraId="5D42FCAE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bottom w:val="nil"/>
            </w:tcBorders>
            <w:vAlign w:val="bottom"/>
          </w:tcPr>
          <w:p w14:paraId="6DE48CAE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0456B" w:rsidRPr="0020456B" w14:paraId="2C84C3E8" w14:textId="77777777" w:rsidTr="00DE43B6">
        <w:tc>
          <w:tcPr>
            <w:tcW w:w="809" w:type="pct"/>
            <w:tcBorders>
              <w:top w:val="nil"/>
              <w:bottom w:val="nil"/>
            </w:tcBorders>
            <w:vAlign w:val="bottom"/>
          </w:tcPr>
          <w:p w14:paraId="3959906F" w14:textId="77777777" w:rsidR="0020456B" w:rsidRPr="0020456B" w:rsidRDefault="0020456B" w:rsidP="0020456B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20456B">
              <w:rPr>
                <w:rFonts w:cs="Times New Roman"/>
                <w:color w:val="000000"/>
              </w:rPr>
              <w:t>LN number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bottom"/>
          </w:tcPr>
          <w:p w14:paraId="3C06D60E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98 (</w:t>
            </w:r>
          </w:p>
          <w:p w14:paraId="6D4EA7DB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96 – 1.01</w:t>
            </w:r>
          </w:p>
          <w:p w14:paraId="7D8A756A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bottom"/>
          </w:tcPr>
          <w:p w14:paraId="43C76343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bottom"/>
          </w:tcPr>
          <w:p w14:paraId="5337CFA4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bottom w:val="nil"/>
            </w:tcBorders>
            <w:vAlign w:val="bottom"/>
          </w:tcPr>
          <w:p w14:paraId="1F25994D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  <w:vAlign w:val="bottom"/>
          </w:tcPr>
          <w:p w14:paraId="0076E6D5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99 (0.97 – 1.01)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bottom"/>
          </w:tcPr>
          <w:p w14:paraId="6C823445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682" w:type="pct"/>
            <w:tcBorders>
              <w:top w:val="nil"/>
              <w:bottom w:val="nil"/>
            </w:tcBorders>
            <w:vAlign w:val="bottom"/>
          </w:tcPr>
          <w:p w14:paraId="5A1C326D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bottom w:val="nil"/>
            </w:tcBorders>
            <w:vAlign w:val="bottom"/>
          </w:tcPr>
          <w:p w14:paraId="06C7729E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0456B" w:rsidRPr="0020456B" w14:paraId="108A0ABC" w14:textId="77777777" w:rsidTr="00DE43B6">
        <w:tc>
          <w:tcPr>
            <w:tcW w:w="809" w:type="pct"/>
            <w:tcBorders>
              <w:top w:val="nil"/>
              <w:bottom w:val="nil"/>
            </w:tcBorders>
            <w:vAlign w:val="bottom"/>
          </w:tcPr>
          <w:p w14:paraId="7C5C7112" w14:textId="77777777" w:rsidR="0020456B" w:rsidRPr="0020456B" w:rsidRDefault="0020456B" w:rsidP="0020456B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20456B">
              <w:rPr>
                <w:rFonts w:cs="Times New Roman"/>
                <w:color w:val="000000"/>
              </w:rPr>
              <w:t>Pathological T stage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bottom"/>
          </w:tcPr>
          <w:p w14:paraId="016ABEEC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  <w:vAlign w:val="bottom"/>
          </w:tcPr>
          <w:p w14:paraId="772B0F1D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  <w:vAlign w:val="bottom"/>
          </w:tcPr>
          <w:p w14:paraId="49EFD242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bottom w:val="nil"/>
            </w:tcBorders>
            <w:vAlign w:val="bottom"/>
          </w:tcPr>
          <w:p w14:paraId="1062039F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  <w:vAlign w:val="bottom"/>
          </w:tcPr>
          <w:p w14:paraId="1B31B5D8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  <w:vAlign w:val="bottom"/>
          </w:tcPr>
          <w:p w14:paraId="5D19D318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  <w:vAlign w:val="bottom"/>
          </w:tcPr>
          <w:p w14:paraId="42C41F54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bottom w:val="nil"/>
            </w:tcBorders>
            <w:vAlign w:val="bottom"/>
          </w:tcPr>
          <w:p w14:paraId="78F2AAA9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0456B" w:rsidRPr="0020456B" w14:paraId="23651EF2" w14:textId="77777777" w:rsidTr="00DE43B6">
        <w:tc>
          <w:tcPr>
            <w:tcW w:w="809" w:type="pct"/>
            <w:tcBorders>
              <w:top w:val="nil"/>
              <w:bottom w:val="nil"/>
            </w:tcBorders>
            <w:vAlign w:val="bottom"/>
          </w:tcPr>
          <w:p w14:paraId="1ACA9329" w14:textId="77777777" w:rsidR="0020456B" w:rsidRPr="0020456B" w:rsidRDefault="0020456B" w:rsidP="0020456B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20456B">
              <w:rPr>
                <w:rFonts w:cs="Times New Roman"/>
                <w:color w:val="000000"/>
              </w:rPr>
              <w:t xml:space="preserve">  T3 vs. T2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bottom"/>
          </w:tcPr>
          <w:p w14:paraId="687C3C99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1.26 (</w:t>
            </w:r>
          </w:p>
          <w:p w14:paraId="012D95F9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81 – 1.96</w:t>
            </w:r>
          </w:p>
          <w:p w14:paraId="4CDF2382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bottom"/>
          </w:tcPr>
          <w:p w14:paraId="276218F5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bottom"/>
          </w:tcPr>
          <w:p w14:paraId="79642F10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1.37 (0.87 – 2.15)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bottom"/>
          </w:tcPr>
          <w:p w14:paraId="136E84A2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bottom"/>
          </w:tcPr>
          <w:p w14:paraId="11E2EC3C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1.07 (0.71 – 1.6)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bottom"/>
          </w:tcPr>
          <w:p w14:paraId="498D61CF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682" w:type="pct"/>
            <w:tcBorders>
              <w:top w:val="nil"/>
              <w:bottom w:val="nil"/>
            </w:tcBorders>
            <w:vAlign w:val="bottom"/>
          </w:tcPr>
          <w:p w14:paraId="4FEE1BE3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1.27 (0.92 – 1.76)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bottom"/>
          </w:tcPr>
          <w:p w14:paraId="7CB0BD8F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140</w:t>
            </w:r>
          </w:p>
        </w:tc>
      </w:tr>
      <w:tr w:rsidR="0020456B" w:rsidRPr="0020456B" w14:paraId="7CF69A75" w14:textId="77777777" w:rsidTr="00DE43B6">
        <w:tc>
          <w:tcPr>
            <w:tcW w:w="809" w:type="pct"/>
            <w:tcBorders>
              <w:top w:val="nil"/>
              <w:bottom w:val="nil"/>
            </w:tcBorders>
            <w:vAlign w:val="bottom"/>
          </w:tcPr>
          <w:p w14:paraId="7960F776" w14:textId="77777777" w:rsidR="0020456B" w:rsidRPr="0020456B" w:rsidRDefault="0020456B" w:rsidP="0020456B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20456B">
              <w:rPr>
                <w:rFonts w:cs="Times New Roman"/>
                <w:color w:val="000000"/>
              </w:rPr>
              <w:t xml:space="preserve">  T4 vs. T2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bottom"/>
          </w:tcPr>
          <w:p w14:paraId="180269FF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2.44 (</w:t>
            </w:r>
          </w:p>
          <w:p w14:paraId="2FA9267E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1.28 – 4.64</w:t>
            </w:r>
          </w:p>
          <w:p w14:paraId="073674DC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bottom"/>
          </w:tcPr>
          <w:p w14:paraId="4F2DE188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bottom"/>
          </w:tcPr>
          <w:p w14:paraId="2E31EE6E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2.17 (1.13 – 4.18)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bottom"/>
          </w:tcPr>
          <w:p w14:paraId="4C94CB80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bottom"/>
          </w:tcPr>
          <w:p w14:paraId="034FC9AA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2.35 (1.34 – 4.13)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bottom"/>
          </w:tcPr>
          <w:p w14:paraId="26F84245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82" w:type="pct"/>
            <w:tcBorders>
              <w:top w:val="nil"/>
              <w:bottom w:val="nil"/>
            </w:tcBorders>
            <w:vAlign w:val="bottom"/>
          </w:tcPr>
          <w:p w14:paraId="1D131DCC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2.58 (1.88 – 3.53)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bottom"/>
          </w:tcPr>
          <w:p w14:paraId="016AE598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20456B" w:rsidRPr="0020456B" w14:paraId="6239F24C" w14:textId="77777777" w:rsidTr="00DE43B6">
        <w:tc>
          <w:tcPr>
            <w:tcW w:w="809" w:type="pct"/>
            <w:tcBorders>
              <w:top w:val="nil"/>
              <w:bottom w:val="nil"/>
            </w:tcBorders>
            <w:vAlign w:val="bottom"/>
          </w:tcPr>
          <w:p w14:paraId="1B907B16" w14:textId="77777777" w:rsidR="0020456B" w:rsidRPr="0020456B" w:rsidRDefault="0020456B" w:rsidP="0020456B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20456B">
              <w:rPr>
                <w:rFonts w:cs="Times New Roman"/>
                <w:color w:val="000000"/>
              </w:rPr>
              <w:t>Pathological N stage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bottom"/>
          </w:tcPr>
          <w:p w14:paraId="10CEAE52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  <w:vAlign w:val="bottom"/>
          </w:tcPr>
          <w:p w14:paraId="64024386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  <w:vAlign w:val="bottom"/>
          </w:tcPr>
          <w:p w14:paraId="45E54D50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bottom w:val="nil"/>
            </w:tcBorders>
            <w:vAlign w:val="bottom"/>
          </w:tcPr>
          <w:p w14:paraId="08D3C38B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  <w:vAlign w:val="bottom"/>
          </w:tcPr>
          <w:p w14:paraId="3F0157EE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bottom w:val="nil"/>
            </w:tcBorders>
            <w:vAlign w:val="bottom"/>
          </w:tcPr>
          <w:p w14:paraId="31971449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  <w:vAlign w:val="bottom"/>
          </w:tcPr>
          <w:p w14:paraId="0BF211A9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bottom w:val="nil"/>
            </w:tcBorders>
            <w:vAlign w:val="bottom"/>
          </w:tcPr>
          <w:p w14:paraId="609C2B67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0456B" w:rsidRPr="0020456B" w14:paraId="626D846A" w14:textId="77777777" w:rsidTr="00DE43B6">
        <w:tc>
          <w:tcPr>
            <w:tcW w:w="809" w:type="pct"/>
            <w:tcBorders>
              <w:top w:val="nil"/>
              <w:bottom w:val="nil"/>
            </w:tcBorders>
            <w:vAlign w:val="bottom"/>
          </w:tcPr>
          <w:p w14:paraId="64112C51" w14:textId="77777777" w:rsidR="0020456B" w:rsidRPr="0020456B" w:rsidRDefault="0020456B" w:rsidP="0020456B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20456B">
              <w:rPr>
                <w:rFonts w:cs="Times New Roman"/>
                <w:color w:val="000000"/>
              </w:rPr>
              <w:t xml:space="preserve">  N1 vs. N0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bottom"/>
          </w:tcPr>
          <w:p w14:paraId="01DE100C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1.24 (</w:t>
            </w:r>
          </w:p>
          <w:p w14:paraId="3F1A500F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87 – 1.78</w:t>
            </w:r>
          </w:p>
          <w:p w14:paraId="6F7E3607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bottom"/>
          </w:tcPr>
          <w:p w14:paraId="57EB8E92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bottom"/>
          </w:tcPr>
          <w:p w14:paraId="02C963C4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1.33 (0.91 – 1.92)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bottom"/>
          </w:tcPr>
          <w:p w14:paraId="0304F8D3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bottom"/>
          </w:tcPr>
          <w:p w14:paraId="70CA66FB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1.32 (0.97 – 1.8)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bottom"/>
          </w:tcPr>
          <w:p w14:paraId="1FDDA218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682" w:type="pct"/>
            <w:tcBorders>
              <w:top w:val="nil"/>
              <w:bottom w:val="nil"/>
            </w:tcBorders>
            <w:vAlign w:val="bottom"/>
          </w:tcPr>
          <w:p w14:paraId="14A028BF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1.27 (0.92 – 1.76)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bottom"/>
          </w:tcPr>
          <w:p w14:paraId="5F47D970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143</w:t>
            </w:r>
          </w:p>
        </w:tc>
      </w:tr>
      <w:tr w:rsidR="0020456B" w:rsidRPr="0020456B" w14:paraId="4220B2E8" w14:textId="77777777" w:rsidTr="00DE43B6">
        <w:tc>
          <w:tcPr>
            <w:tcW w:w="809" w:type="pct"/>
            <w:tcBorders>
              <w:top w:val="nil"/>
              <w:bottom w:val="nil"/>
            </w:tcBorders>
            <w:vAlign w:val="bottom"/>
          </w:tcPr>
          <w:p w14:paraId="1E7DB179" w14:textId="77777777" w:rsidR="0020456B" w:rsidRPr="0020456B" w:rsidRDefault="0020456B" w:rsidP="0020456B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20456B">
              <w:rPr>
                <w:rFonts w:cs="Times New Roman"/>
                <w:color w:val="000000"/>
              </w:rPr>
              <w:t xml:space="preserve">  N2 vs. N0</w:t>
            </w:r>
          </w:p>
        </w:tc>
        <w:tc>
          <w:tcPr>
            <w:tcW w:w="593" w:type="pct"/>
            <w:tcBorders>
              <w:top w:val="nil"/>
              <w:bottom w:val="nil"/>
            </w:tcBorders>
            <w:vAlign w:val="bottom"/>
          </w:tcPr>
          <w:p w14:paraId="570E3610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2.02 (</w:t>
            </w:r>
          </w:p>
          <w:p w14:paraId="573CEC1D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1.41 – 2.91</w:t>
            </w:r>
          </w:p>
          <w:p w14:paraId="573AE861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bottom"/>
          </w:tcPr>
          <w:p w14:paraId="09F1B4E6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bottom"/>
          </w:tcPr>
          <w:p w14:paraId="18B57F00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2.21 (1.52 – 3.23)</w:t>
            </w:r>
          </w:p>
        </w:tc>
        <w:tc>
          <w:tcPr>
            <w:tcW w:w="367" w:type="pct"/>
            <w:tcBorders>
              <w:top w:val="nil"/>
              <w:bottom w:val="nil"/>
            </w:tcBorders>
            <w:vAlign w:val="bottom"/>
          </w:tcPr>
          <w:p w14:paraId="05D5D342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bottom"/>
          </w:tcPr>
          <w:p w14:paraId="77163D8D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2.7 (1.99 – 3.66)</w:t>
            </w:r>
          </w:p>
        </w:tc>
        <w:tc>
          <w:tcPr>
            <w:tcW w:w="366" w:type="pct"/>
            <w:tcBorders>
              <w:top w:val="nil"/>
              <w:bottom w:val="nil"/>
            </w:tcBorders>
            <w:vAlign w:val="bottom"/>
          </w:tcPr>
          <w:p w14:paraId="2B443B5E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682" w:type="pct"/>
            <w:tcBorders>
              <w:top w:val="nil"/>
              <w:bottom w:val="nil"/>
            </w:tcBorders>
            <w:vAlign w:val="bottom"/>
          </w:tcPr>
          <w:p w14:paraId="73A64369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2.58 (1.88 – 3.53)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bottom"/>
          </w:tcPr>
          <w:p w14:paraId="4C75112C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20456B" w:rsidRPr="0020456B" w14:paraId="6FB640BF" w14:textId="77777777" w:rsidTr="00DE43B6">
        <w:tc>
          <w:tcPr>
            <w:tcW w:w="809" w:type="pct"/>
            <w:tcBorders>
              <w:top w:val="nil"/>
            </w:tcBorders>
            <w:vAlign w:val="bottom"/>
          </w:tcPr>
          <w:p w14:paraId="7B7C33A9" w14:textId="77777777" w:rsidR="0020456B" w:rsidRPr="0020456B" w:rsidRDefault="0020456B" w:rsidP="0020456B">
            <w:pPr>
              <w:widowControl w:val="0"/>
              <w:spacing w:before="0" w:after="0"/>
              <w:jc w:val="both"/>
              <w:rPr>
                <w:rFonts w:cs="Times New Roman"/>
                <w:color w:val="000000"/>
              </w:rPr>
            </w:pPr>
            <w:r w:rsidRPr="0020456B">
              <w:rPr>
                <w:rFonts w:cs="Times New Roman"/>
                <w:color w:val="000000"/>
              </w:rPr>
              <w:t>Adjuvant therapy</w:t>
            </w:r>
          </w:p>
        </w:tc>
        <w:tc>
          <w:tcPr>
            <w:tcW w:w="593" w:type="pct"/>
            <w:tcBorders>
              <w:top w:val="nil"/>
            </w:tcBorders>
            <w:vAlign w:val="bottom"/>
          </w:tcPr>
          <w:p w14:paraId="66D6E23D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71 (</w:t>
            </w:r>
          </w:p>
          <w:p w14:paraId="5CB22423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53 – 0.96</w:t>
            </w:r>
          </w:p>
          <w:p w14:paraId="392134B9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</w:tcBorders>
            <w:vAlign w:val="bottom"/>
          </w:tcPr>
          <w:p w14:paraId="49F06729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28" w:type="pct"/>
            <w:tcBorders>
              <w:top w:val="nil"/>
            </w:tcBorders>
            <w:vAlign w:val="bottom"/>
          </w:tcPr>
          <w:p w14:paraId="26B27473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69 (0.51 – 0.95)</w:t>
            </w:r>
          </w:p>
          <w:p w14:paraId="272A307A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</w:tcBorders>
            <w:vAlign w:val="bottom"/>
          </w:tcPr>
          <w:p w14:paraId="189283DA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023</w:t>
            </w:r>
          </w:p>
          <w:p w14:paraId="47D8F944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</w:tcBorders>
            <w:vAlign w:val="bottom"/>
          </w:tcPr>
          <w:p w14:paraId="69DF92F2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1.43 (1.11 – 1.84)</w:t>
            </w:r>
          </w:p>
        </w:tc>
        <w:tc>
          <w:tcPr>
            <w:tcW w:w="366" w:type="pct"/>
            <w:tcBorders>
              <w:top w:val="nil"/>
            </w:tcBorders>
            <w:vAlign w:val="bottom"/>
          </w:tcPr>
          <w:p w14:paraId="411547AC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82" w:type="pct"/>
            <w:tcBorders>
              <w:top w:val="nil"/>
            </w:tcBorders>
            <w:vAlign w:val="bottom"/>
          </w:tcPr>
          <w:p w14:paraId="686B71B1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1.35 (1.04 – 1.75)</w:t>
            </w:r>
          </w:p>
        </w:tc>
        <w:tc>
          <w:tcPr>
            <w:tcW w:w="363" w:type="pct"/>
            <w:tcBorders>
              <w:top w:val="nil"/>
            </w:tcBorders>
            <w:vAlign w:val="bottom"/>
          </w:tcPr>
          <w:p w14:paraId="7CF575D4" w14:textId="77777777" w:rsidR="0020456B" w:rsidRPr="0020456B" w:rsidRDefault="0020456B" w:rsidP="0020456B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0456B">
              <w:rPr>
                <w:rFonts w:cs="Times New Roman"/>
                <w:color w:val="000000"/>
                <w:sz w:val="20"/>
                <w:szCs w:val="20"/>
              </w:rPr>
              <w:t>0.031</w:t>
            </w:r>
          </w:p>
        </w:tc>
      </w:tr>
    </w:tbl>
    <w:p w14:paraId="3DDECD9B" w14:textId="77777777" w:rsidR="0020456B" w:rsidRPr="0020456B" w:rsidRDefault="0020456B" w:rsidP="0020456B">
      <w:pPr>
        <w:widowControl w:val="0"/>
        <w:spacing w:before="0" w:after="0"/>
        <w:jc w:val="both"/>
        <w:rPr>
          <w:rFonts w:eastAsia="等线" w:cs="Times New Roman"/>
          <w:color w:val="000000"/>
          <w:kern w:val="2"/>
          <w:szCs w:val="24"/>
          <w:lang w:eastAsia="zh-CN"/>
        </w:rPr>
      </w:pPr>
      <w:r w:rsidRPr="0020456B">
        <w:rPr>
          <w:rFonts w:eastAsia="等线" w:cs="Times New Roman"/>
          <w:color w:val="000000"/>
          <w:kern w:val="2"/>
          <w:szCs w:val="24"/>
          <w:lang w:eastAsia="zh-CN"/>
        </w:rPr>
        <w:t>OS, overall survival; PFS, progression-free survival; HR, hazard ratio; CI, confidence interval; BMI, body mass index;</w:t>
      </w:r>
      <w:r w:rsidRPr="0020456B">
        <w:rPr>
          <w:rFonts w:eastAsia="等线" w:cs="Times New Roman"/>
          <w:b/>
          <w:color w:val="000000"/>
          <w:kern w:val="2"/>
          <w:szCs w:val="24"/>
          <w:lang w:eastAsia="zh-CN"/>
        </w:rPr>
        <w:tab/>
      </w:r>
      <w:r w:rsidRPr="0020456B">
        <w:rPr>
          <w:rFonts w:eastAsia="等线" w:cs="Times New Roman"/>
          <w:color w:val="000000"/>
          <w:kern w:val="2"/>
          <w:szCs w:val="24"/>
          <w:lang w:eastAsia="zh-CN"/>
        </w:rPr>
        <w:t xml:space="preserve">FEV1, forced expiratory volume in 1 second; DLCO, carbon monoxide diffusing capacity; CCI, </w:t>
      </w:r>
      <w:proofErr w:type="spellStart"/>
      <w:r w:rsidRPr="0020456B">
        <w:rPr>
          <w:rFonts w:eastAsia="等线" w:cs="Times New Roman"/>
          <w:color w:val="000000"/>
          <w:kern w:val="2"/>
          <w:szCs w:val="24"/>
          <w:lang w:eastAsia="zh-CN"/>
        </w:rPr>
        <w:t>Charlson</w:t>
      </w:r>
      <w:proofErr w:type="spellEnd"/>
      <w:r w:rsidRPr="0020456B">
        <w:rPr>
          <w:rFonts w:eastAsia="等线" w:cs="Times New Roman"/>
          <w:color w:val="000000"/>
          <w:kern w:val="2"/>
          <w:szCs w:val="24"/>
          <w:lang w:eastAsia="zh-CN"/>
        </w:rPr>
        <w:t xml:space="preserve"> Comorbidity Index; RUL, right upper lobe; RML, right middle lobe; RLL, right lower lobe; LUL, left upper lobe; LLL, left lower lobe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1A3986" w14:textId="77777777" w:rsidR="003D04F2" w:rsidRDefault="003D04F2" w:rsidP="00117666">
      <w:pPr>
        <w:spacing w:after="0"/>
      </w:pPr>
      <w:r>
        <w:separator/>
      </w:r>
    </w:p>
  </w:endnote>
  <w:endnote w:type="continuationSeparator" w:id="0">
    <w:p w14:paraId="5A63E575" w14:textId="77777777" w:rsidR="003D04F2" w:rsidRDefault="003D04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9D7286" w14:textId="77777777" w:rsidR="003D04F2" w:rsidRDefault="003D04F2" w:rsidP="00117666">
      <w:pPr>
        <w:spacing w:after="0"/>
      </w:pPr>
      <w:r>
        <w:separator/>
      </w:r>
    </w:p>
  </w:footnote>
  <w:footnote w:type="continuationSeparator" w:id="0">
    <w:p w14:paraId="7F2AECF0" w14:textId="77777777" w:rsidR="003D04F2" w:rsidRDefault="003D04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67979174">
    <w:abstractNumId w:val="0"/>
  </w:num>
  <w:num w:numId="2" w16cid:durableId="1056512878">
    <w:abstractNumId w:val="4"/>
  </w:num>
  <w:num w:numId="3" w16cid:durableId="1987665876">
    <w:abstractNumId w:val="1"/>
  </w:num>
  <w:num w:numId="4" w16cid:durableId="123281634">
    <w:abstractNumId w:val="5"/>
  </w:num>
  <w:num w:numId="5" w16cid:durableId="157358598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76646830">
    <w:abstractNumId w:val="3"/>
  </w:num>
  <w:num w:numId="7" w16cid:durableId="1478185771">
    <w:abstractNumId w:val="6"/>
  </w:num>
  <w:num w:numId="8" w16cid:durableId="554004389">
    <w:abstractNumId w:val="6"/>
  </w:num>
  <w:num w:numId="9" w16cid:durableId="1016031643">
    <w:abstractNumId w:val="6"/>
  </w:num>
  <w:num w:numId="10" w16cid:durableId="1700473103">
    <w:abstractNumId w:val="6"/>
  </w:num>
  <w:num w:numId="11" w16cid:durableId="531185734">
    <w:abstractNumId w:val="6"/>
  </w:num>
  <w:num w:numId="12" w16cid:durableId="1368262166">
    <w:abstractNumId w:val="6"/>
  </w:num>
  <w:num w:numId="13" w16cid:durableId="353847917">
    <w:abstractNumId w:val="3"/>
  </w:num>
  <w:num w:numId="14" w16cid:durableId="1098789679">
    <w:abstractNumId w:val="2"/>
  </w:num>
  <w:num w:numId="15" w16cid:durableId="1415934365">
    <w:abstractNumId w:val="2"/>
  </w:num>
  <w:num w:numId="16" w16cid:durableId="1718814431">
    <w:abstractNumId w:val="2"/>
  </w:num>
  <w:num w:numId="17" w16cid:durableId="541095603">
    <w:abstractNumId w:val="2"/>
  </w:num>
  <w:num w:numId="18" w16cid:durableId="1230119025">
    <w:abstractNumId w:val="2"/>
  </w:num>
  <w:num w:numId="19" w16cid:durableId="7045210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wAGITY2MzAzNLMyUdpeDU4uLM/DyQAqNaAHX/ZNUsAAAA"/>
  </w:docVars>
  <w:rsids>
    <w:rsidRoot w:val="00ED20B5"/>
    <w:rsid w:val="0001436A"/>
    <w:rsid w:val="00034304"/>
    <w:rsid w:val="00034D1C"/>
    <w:rsid w:val="00035434"/>
    <w:rsid w:val="00052A14"/>
    <w:rsid w:val="00077D53"/>
    <w:rsid w:val="00105FD9"/>
    <w:rsid w:val="00117666"/>
    <w:rsid w:val="001549D3"/>
    <w:rsid w:val="00160065"/>
    <w:rsid w:val="00177D84"/>
    <w:rsid w:val="0020456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04F2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5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20456B"/>
    <w:pPr>
      <w:spacing w:after="0" w:line="240" w:lineRule="auto"/>
    </w:pPr>
    <w:rPr>
      <w:rFonts w:eastAsia="等线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413</Words>
  <Characters>235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陈 瑭冰</cp:lastModifiedBy>
  <cp:revision>4</cp:revision>
  <cp:lastPrinted>2013-10-03T12:51:00Z</cp:lastPrinted>
  <dcterms:created xsi:type="dcterms:W3CDTF">2018-11-23T08:58:00Z</dcterms:created>
  <dcterms:modified xsi:type="dcterms:W3CDTF">2022-11-15T18:29:00Z</dcterms:modified>
</cp:coreProperties>
</file>